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1FD0B" w14:textId="615DFDA4" w:rsidR="00801AB5" w:rsidRDefault="00F86693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Supplementary Table 1: </w:t>
      </w:r>
      <w:r w:rsidR="00C742B2">
        <w:rPr>
          <w:rFonts w:ascii="Arial" w:eastAsia="Times New Roman" w:hAnsi="Arial" w:cs="Arial"/>
          <w:b/>
          <w:color w:val="333333"/>
        </w:rPr>
        <w:t xml:space="preserve">CONSORT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checklist </w:t>
      </w:r>
      <w:r w:rsidR="001D2F81">
        <w:rPr>
          <w:rFonts w:ascii="Arial" w:eastAsia="Times New Roman" w:hAnsi="Arial" w:cs="Arial"/>
          <w:b/>
          <w:color w:val="333333"/>
        </w:rPr>
        <w:t xml:space="preserve">for </w:t>
      </w:r>
      <w:r w:rsidRPr="00BD20E6">
        <w:rPr>
          <w:rFonts w:eastAsia="Times New Roman"/>
          <w:b/>
        </w:rPr>
        <w:t>Nurse-led Task Shifting Strategy for Hypertension Control and Health Insurance Coverage in Hypertensive Patients in Ghana: a pragmatic cluster randomized trial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D26E24" w:rsidRPr="009A5E9F" w14:paraId="60B35C79" w14:textId="77777777" w:rsidTr="00C75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956BC3" w14:textId="77777777" w:rsidR="000849CD" w:rsidRPr="009A5E9F" w:rsidRDefault="000849CD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5053C65F" w14:textId="77777777" w:rsidR="000849CD" w:rsidRPr="009A5E9F" w:rsidRDefault="000849CD" w:rsidP="001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8EDFCA2" w14:textId="77777777" w:rsidR="000849CD" w:rsidRPr="009A5E9F" w:rsidRDefault="000849CD" w:rsidP="00153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1D01AFB1" w14:textId="77777777" w:rsidR="000849CD" w:rsidRPr="009A5E9F" w:rsidRDefault="000849CD" w:rsidP="00153C82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64BDCECC" w14:textId="77777777" w:rsidR="000849CD" w:rsidRPr="009A5E9F" w:rsidRDefault="000849CD" w:rsidP="00153C82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14034521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BEF6B2B" w14:textId="77777777" w:rsidR="000849CD" w:rsidRPr="009A5E9F" w:rsidRDefault="000849CD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0AEF28F7" w14:textId="77777777" w:rsidR="000849CD" w:rsidRPr="009A5E9F" w:rsidRDefault="000849C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D26E24" w:rsidRPr="009A5E9F" w14:paraId="516F909F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7FBBB5" w14:textId="77777777" w:rsidR="000849CD" w:rsidRPr="009A5E9F" w:rsidRDefault="000849CD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50FBDA" w14:textId="77777777" w:rsidR="000849CD" w:rsidRPr="009A5E9F" w:rsidRDefault="000849CD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CDA9FA7" w14:textId="77777777" w:rsidR="000849CD" w:rsidRPr="009A5E9F" w:rsidRDefault="000849CD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A2BB21E" w14:textId="77777777" w:rsidR="000849CD" w:rsidRPr="0020091A" w:rsidRDefault="000849CD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95D0AAF" w14:textId="1D6A12E2" w:rsidR="000849CD" w:rsidRPr="0020091A" w:rsidRDefault="0082509D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ragraph 1</w:t>
            </w:r>
          </w:p>
        </w:tc>
      </w:tr>
      <w:tr w:rsidR="00D26E24" w:rsidRPr="009A5E9F" w14:paraId="0A6753C3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00C14AE" w14:textId="77777777" w:rsidR="000849CD" w:rsidRPr="009A5E9F" w:rsidRDefault="000849CD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8226C9" w14:textId="77777777" w:rsidR="000849CD" w:rsidRPr="009A5E9F" w:rsidRDefault="000849CD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E16C31C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2A47FE10" w14:textId="77777777" w:rsidR="000849CD" w:rsidRPr="0020091A" w:rsidRDefault="000849C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6EA6D14" w14:textId="15DBEE3C" w:rsidR="000849CD" w:rsidRPr="0020091A" w:rsidRDefault="0082509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 Paragraphs 1-4</w:t>
            </w:r>
            <w:bookmarkStart w:id="2" w:name="_GoBack"/>
            <w:bookmarkEnd w:id="2"/>
          </w:p>
        </w:tc>
      </w:tr>
      <w:tr w:rsidR="000849CD" w:rsidRPr="009A5E9F" w14:paraId="73DDAC01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9051BDC" w14:textId="77777777" w:rsidR="000849CD" w:rsidRPr="009A5E9F" w:rsidRDefault="000849CD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140A8D5C" w14:textId="77777777" w:rsidR="000849CD" w:rsidRPr="009A5E9F" w:rsidRDefault="000849CD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D26E24" w:rsidRPr="009A5E9F" w14:paraId="7F51460D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A1C9B4D" w14:textId="77777777" w:rsidR="000849CD" w:rsidRPr="009A5E9F" w:rsidRDefault="000849CD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67E930B" w14:textId="77777777" w:rsidR="000849CD" w:rsidRPr="009A5E9F" w:rsidRDefault="000849CD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0DBDE11" w14:textId="77777777" w:rsidR="000849CD" w:rsidRPr="009A5E9F" w:rsidRDefault="000849C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1DE3208C" w14:textId="77777777" w:rsidR="000849CD" w:rsidRPr="0020091A" w:rsidRDefault="000849C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D6463B1" w14:textId="212AD39C" w:rsidR="000849CD" w:rsidRPr="0020091A" w:rsidRDefault="00D26E24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 </w:t>
            </w:r>
            <w:r w:rsidR="005A0CD9">
              <w:rPr>
                <w:rFonts w:eastAsia="Times New Roman" w:cs="Arial"/>
                <w:sz w:val="19"/>
                <w:szCs w:val="19"/>
              </w:rPr>
              <w:t>Paragraphs 1-2</w:t>
            </w:r>
          </w:p>
        </w:tc>
      </w:tr>
      <w:tr w:rsidR="00D26E24" w:rsidRPr="009A5E9F" w14:paraId="195E663B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F96F3C" w14:textId="77777777" w:rsidR="000849CD" w:rsidRPr="009A5E9F" w:rsidRDefault="000849CD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B2D3D37" w14:textId="77777777" w:rsidR="000849CD" w:rsidRPr="009A5E9F" w:rsidRDefault="000849CD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719260E3" w14:textId="77777777" w:rsidR="000849CD" w:rsidRPr="009A5E9F" w:rsidRDefault="000849CD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179BD29D" w14:textId="77777777" w:rsidR="000849CD" w:rsidRPr="0020091A" w:rsidRDefault="000849CD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4FEB851C" w14:textId="1FBE1F7B" w:rsidR="000849CD" w:rsidRPr="0020091A" w:rsidRDefault="00D26E24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 </w:t>
            </w:r>
            <w:r w:rsidR="00667F66">
              <w:rPr>
                <w:rFonts w:eastAsia="Times New Roman" w:cs="Arial"/>
                <w:sz w:val="19"/>
                <w:szCs w:val="19"/>
              </w:rPr>
              <w:t>Paragraph 3</w:t>
            </w:r>
          </w:p>
        </w:tc>
      </w:tr>
      <w:tr w:rsidR="000849CD" w:rsidRPr="009A5E9F" w14:paraId="70D2ED99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5849DDB" w14:textId="77777777" w:rsidR="000849CD" w:rsidRPr="009A5E9F" w:rsidRDefault="000849CD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5BA8ABC8" w14:textId="77777777" w:rsidR="000849CD" w:rsidRPr="009A5E9F" w:rsidRDefault="000849C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D26E24" w:rsidRPr="009A5E9F" w14:paraId="4CA9745B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F1ED88" w14:textId="77777777" w:rsidR="000849CD" w:rsidRPr="009A5E9F" w:rsidRDefault="000849CD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A326A6C" w14:textId="77777777" w:rsidR="000849CD" w:rsidRPr="009A5E9F" w:rsidRDefault="000849CD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2B29A048" w14:textId="77777777" w:rsidR="000849CD" w:rsidRPr="009A5E9F" w:rsidRDefault="000849CD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6F6A4F9" w14:textId="77777777" w:rsidR="000849CD" w:rsidRPr="00DC5400" w:rsidRDefault="000849CD" w:rsidP="00153C8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F23D4D9" w14:textId="2E99F579" w:rsidR="000849CD" w:rsidRPr="00221E03" w:rsidRDefault="00D26E24" w:rsidP="00153C8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Methods </w:t>
            </w:r>
            <w:r w:rsidR="002035FD">
              <w:rPr>
                <w:rFonts w:ascii="Arial" w:eastAsia="Times New Roman" w:hAnsi="Arial" w:cs="Arial"/>
                <w:sz w:val="19"/>
                <w:szCs w:val="19"/>
              </w:rPr>
              <w:t>Paragraph 1</w:t>
            </w:r>
          </w:p>
        </w:tc>
      </w:tr>
      <w:tr w:rsidR="00D26E24" w:rsidRPr="009A5E9F" w14:paraId="5B6CD266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BE193B6" w14:textId="77777777" w:rsidR="000849CD" w:rsidRPr="009A5E9F" w:rsidRDefault="000849CD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EC7FFD" w14:textId="77777777" w:rsidR="000849CD" w:rsidRPr="009A5E9F" w:rsidRDefault="000849CD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6F6E2B5" w14:textId="77777777" w:rsidR="000849CD" w:rsidRPr="009A5E9F" w:rsidRDefault="000849C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863EC68" w14:textId="77777777" w:rsidR="000849CD" w:rsidRPr="009A5E9F" w:rsidRDefault="000849C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712387" w14:textId="77777777" w:rsidR="000849CD" w:rsidRPr="009A5E9F" w:rsidRDefault="00A95D28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D26E24" w:rsidRPr="009A5E9F" w14:paraId="45D848A5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8D08385" w14:textId="77777777" w:rsidR="002035FD" w:rsidRPr="009A5E9F" w:rsidRDefault="002035FD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25277CE" w14:textId="77777777" w:rsidR="002035FD" w:rsidRPr="009A5E9F" w:rsidRDefault="002035FD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0CB08A7" w14:textId="77777777" w:rsidR="002035FD" w:rsidRPr="009A5E9F" w:rsidRDefault="002035FD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817E162" w14:textId="77777777" w:rsidR="002035FD" w:rsidRPr="0020091A" w:rsidRDefault="002035FD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772E49F6" w14:textId="67C58EF8" w:rsidR="002035FD" w:rsidRPr="0020091A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Methods </w:t>
            </w:r>
            <w:r w:rsidR="002035FD">
              <w:rPr>
                <w:rFonts w:ascii="Arial" w:eastAsia="Times New Roman" w:hAnsi="Arial" w:cs="Arial"/>
                <w:sz w:val="19"/>
                <w:szCs w:val="19"/>
              </w:rPr>
              <w:t>Paragraph 1</w:t>
            </w:r>
          </w:p>
        </w:tc>
      </w:tr>
      <w:tr w:rsidR="00D26E24" w:rsidRPr="009A5E9F" w14:paraId="4A3FD5F8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567B989" w14:textId="77777777" w:rsidR="002035FD" w:rsidRPr="009A5E9F" w:rsidRDefault="002035FD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457D35" w14:textId="77777777" w:rsidR="002035FD" w:rsidRPr="009A5E9F" w:rsidRDefault="002035FD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FE13C2F" w14:textId="77777777" w:rsidR="002035FD" w:rsidRPr="009A5E9F" w:rsidRDefault="002035F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ECEC06D" w14:textId="77777777" w:rsidR="002035FD" w:rsidRPr="009A5E9F" w:rsidRDefault="002035F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B8D7E9" w14:textId="7580C2FE" w:rsidR="002035FD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Methods </w:t>
            </w:r>
            <w:r w:rsidR="002035FD">
              <w:rPr>
                <w:rFonts w:ascii="Arial" w:eastAsia="Times New Roman" w:hAnsi="Arial" w:cs="Arial"/>
                <w:sz w:val="19"/>
                <w:szCs w:val="19"/>
              </w:rPr>
              <w:t>Paragraph 1</w:t>
            </w:r>
          </w:p>
        </w:tc>
      </w:tr>
      <w:tr w:rsidR="00D26E24" w:rsidRPr="009A5E9F" w14:paraId="2DC547D1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005A25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E8F091F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05DAF46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7519CF11" w14:textId="77777777" w:rsidR="007551EB" w:rsidRPr="0020091A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A29B9AE" w14:textId="3C0DB90C" w:rsidR="007551EB" w:rsidRPr="0020091A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Methods </w:t>
            </w: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Paragraphs 4 &amp; 5 </w:t>
            </w:r>
          </w:p>
        </w:tc>
      </w:tr>
      <w:tr w:rsidR="00D26E24" w:rsidRPr="009A5E9F" w14:paraId="75BF7C44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60DD4B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13163AD9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6DC5DF0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easures, including how and when they were assessed</w:t>
            </w:r>
          </w:p>
        </w:tc>
        <w:tc>
          <w:tcPr>
            <w:tcW w:w="1564" w:type="pct"/>
            <w:hideMark/>
          </w:tcPr>
          <w:p w14:paraId="5F0CA87C" w14:textId="77777777" w:rsidR="007551EB" w:rsidRPr="0020091A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03A89742" w14:textId="4E0BF6F3" w:rsidR="007551EB" w:rsidRPr="0020091A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lastRenderedPageBreak/>
              <w:t xml:space="preserve">Methods </w:t>
            </w:r>
            <w:r>
              <w:rPr>
                <w:rFonts w:ascii="Arial" w:eastAsia="Times New Roman" w:hAnsi="Arial" w:cs="Arial"/>
                <w:sz w:val="19"/>
                <w:szCs w:val="19"/>
              </w:rPr>
              <w:t>Paragraph 6</w:t>
            </w:r>
          </w:p>
        </w:tc>
      </w:tr>
      <w:tr w:rsidR="00D26E24" w:rsidRPr="009A5E9F" w14:paraId="2106A12E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0F2CDF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393DB4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A01024D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3C20AA2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61EA757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D26E24" w:rsidRPr="009A5E9F" w14:paraId="44B137FE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6621CC2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4CF5F70C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13136685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A50CA04" w14:textId="77777777" w:rsidR="007551EB" w:rsidRPr="0020091A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862E328" w14:textId="5E2E64E5" w:rsidR="007551EB" w:rsidRPr="0020091A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Paragraph 7</w:t>
            </w:r>
          </w:p>
        </w:tc>
      </w:tr>
      <w:tr w:rsidR="00D26E24" w:rsidRPr="009A5E9F" w14:paraId="60B1C87B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DBDE988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9B4F393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DF14132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7B5ED920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BCA926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7551EB" w:rsidRPr="009A5E9F" w14:paraId="6B96B65A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F6500EF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00E1A57F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D26E24" w:rsidRPr="009A5E9F" w14:paraId="60A8765A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FDE83E6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676CE77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6DBA91B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3F37701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29477E" w14:textId="140A849B" w:rsidR="007551EB" w:rsidRPr="009A5E9F" w:rsidRDefault="00D26E24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 Paragraph 2</w:t>
            </w:r>
          </w:p>
        </w:tc>
      </w:tr>
      <w:tr w:rsidR="00D26E24" w:rsidRPr="009A5E9F" w14:paraId="40A1DC10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9D142C5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FB64DF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665988AA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3DCD0CE" w14:textId="77777777" w:rsidR="007551EB" w:rsidRPr="0020091A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94329A8" w14:textId="351CE7FE" w:rsidR="007551EB" w:rsidRPr="0020091A" w:rsidRDefault="00D26E24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Paragraph 2</w:t>
            </w:r>
          </w:p>
        </w:tc>
      </w:tr>
      <w:tr w:rsidR="00D26E24" w:rsidRPr="009A5E9F" w14:paraId="5808E06E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8416F9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2721B09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E83F42C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73B15E5" w14:textId="77777777" w:rsidR="007551EB" w:rsidRPr="0020091A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60C3F131" w14:textId="6D52192C" w:rsidR="007551EB" w:rsidRPr="0020091A" w:rsidRDefault="00D26E24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Paragraph 2</w:t>
            </w:r>
          </w:p>
        </w:tc>
      </w:tr>
      <w:tr w:rsidR="00D26E24" w:rsidRPr="009A5E9F" w14:paraId="181A112E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96D0EC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FD9DC55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E66041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8075A02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D14C1A4" w14:textId="77777777" w:rsidR="007551EB" w:rsidRPr="0020091A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70556BEB" w14:textId="45079AD0" w:rsidR="007551EB" w:rsidRPr="0020091A" w:rsidRDefault="003E5014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Paragraph 2</w:t>
            </w:r>
          </w:p>
        </w:tc>
      </w:tr>
      <w:tr w:rsidR="00D26E24" w:rsidRPr="009A5E9F" w14:paraId="14378229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11E076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DCE509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04B5FC4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6A59F58" w14:textId="77777777" w:rsidR="007551EB" w:rsidRPr="0020091A" w:rsidRDefault="007551EB" w:rsidP="00153C8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2ADED534" w14:textId="77777777" w:rsidR="007551EB" w:rsidRPr="0020091A" w:rsidRDefault="007551EB" w:rsidP="00153C8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1A5E463" w14:textId="6C951CBA" w:rsidR="007551EB" w:rsidRPr="0020091A" w:rsidRDefault="003E5014" w:rsidP="00153C8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Paragraph 2</w:t>
            </w:r>
          </w:p>
        </w:tc>
      </w:tr>
      <w:tr w:rsidR="00D26E24" w:rsidRPr="009A5E9F" w14:paraId="4E93C3F7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0890A5B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5F0606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1C76DA2A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69C49C3" w14:textId="77777777" w:rsidR="007551EB" w:rsidRPr="0020091A" w:rsidRDefault="007551EB" w:rsidP="00153C82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 xml:space="preserve">purposes of the </w:t>
            </w:r>
            <w:r>
              <w:rPr>
                <w:rFonts w:cs="Arial"/>
                <w:sz w:val="19"/>
                <w:szCs w:val="19"/>
              </w:rPr>
              <w:lastRenderedPageBreak/>
              <w:t>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4C682C7" w14:textId="50FBD307" w:rsidR="007551EB" w:rsidRPr="0020091A" w:rsidRDefault="003E5014" w:rsidP="00153C82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lastRenderedPageBreak/>
              <w:t>Methods Paragraph 2</w:t>
            </w:r>
          </w:p>
        </w:tc>
      </w:tr>
      <w:tr w:rsidR="00D26E24" w:rsidRPr="009A5E9F" w14:paraId="3F304700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D1B300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8CCB96E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0F26DCD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F6B3E31" w14:textId="77777777" w:rsidR="007551EB" w:rsidRPr="0020091A" w:rsidRDefault="007551EB" w:rsidP="00153C8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03DCD25" w14:textId="77777777" w:rsidR="007551EB" w:rsidRPr="0020091A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DF3DB48" w14:textId="4A541291" w:rsidR="007551EB" w:rsidRPr="0020091A" w:rsidRDefault="00D26E24" w:rsidP="00153C8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Paragraph 2</w:t>
            </w:r>
          </w:p>
        </w:tc>
      </w:tr>
      <w:tr w:rsidR="00D26E24" w:rsidRPr="009A5E9F" w14:paraId="22E33935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A20AFEE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0A0AA4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346EC81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2EBC9CF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A9E5D7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D26E24" w:rsidRPr="009A5E9F" w14:paraId="180A9A3C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2166067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2F7D0119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699FDFF8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5600D4D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EB2581" w14:textId="7DC6C862" w:rsidR="007551EB" w:rsidRPr="009A5E9F" w:rsidRDefault="00D26E24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Paragraph 2</w:t>
            </w:r>
          </w:p>
        </w:tc>
      </w:tr>
      <w:tr w:rsidR="00D26E24" w:rsidRPr="009A5E9F" w14:paraId="7638158C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9CBB780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4BA32F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BC01B50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3E4B2B7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A8EA7B" w14:textId="70513757" w:rsidR="007551EB" w:rsidRPr="009A5E9F" w:rsidRDefault="00D26E24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Paragraph 2</w:t>
            </w:r>
          </w:p>
        </w:tc>
      </w:tr>
      <w:tr w:rsidR="00D26E24" w:rsidRPr="009A5E9F" w14:paraId="0FCF5981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9F83C9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628F8D76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832C0BC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0E18B01C" w14:textId="77777777" w:rsidR="007551EB" w:rsidRPr="0020091A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6428E468" w14:textId="14846A6B" w:rsidR="007551EB" w:rsidRPr="0020091A" w:rsidRDefault="003E5014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Paragraphs 8-10</w:t>
            </w:r>
          </w:p>
        </w:tc>
      </w:tr>
      <w:tr w:rsidR="00D26E24" w:rsidRPr="009A5E9F" w14:paraId="5747FFE0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0A956AC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6ECFCA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52640EB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7952441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9CA3E3" w14:textId="5AAA1FC6" w:rsidR="007551EB" w:rsidRPr="009A5E9F" w:rsidRDefault="00087736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Paragraph</w:t>
            </w: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 9</w:t>
            </w:r>
          </w:p>
        </w:tc>
      </w:tr>
      <w:tr w:rsidR="007551EB" w:rsidRPr="009A5E9F" w14:paraId="6342FC22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0300800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4DAF9063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D26E24" w:rsidRPr="009A5E9F" w14:paraId="18F4C9D5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CF883C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3AA1E26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30533BB2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0425F5BB" w14:textId="77777777" w:rsidR="007551EB" w:rsidRPr="0020091A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F50C726" w14:textId="0922A87B" w:rsidR="007551EB" w:rsidRPr="0020091A" w:rsidRDefault="0091000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graph 1,</w:t>
            </w:r>
            <w:r w:rsidR="007551EB">
              <w:rPr>
                <w:rFonts w:eastAsia="Times New Roman" w:cs="Arial"/>
                <w:sz w:val="19"/>
                <w:szCs w:val="19"/>
              </w:rPr>
              <w:t xml:space="preserve"> and Figure 1</w:t>
            </w:r>
          </w:p>
        </w:tc>
      </w:tr>
      <w:tr w:rsidR="00D26E24" w:rsidRPr="009A5E9F" w14:paraId="116FB062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EFBFBB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9B2A1F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0CABC228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34442950" w14:textId="77777777" w:rsidR="007551EB" w:rsidRPr="0020091A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5F19F0E" w14:textId="77777777" w:rsidR="007551EB" w:rsidRPr="0020091A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D26E24" w:rsidRPr="009A5E9F" w14:paraId="4C3AA4BE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CE6058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7C52C10B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DC4C23A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05BEF08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EDD614" w14:textId="3C3E631B" w:rsidR="007551EB" w:rsidRPr="009A5E9F" w:rsidRDefault="007B102A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graph 1</w:t>
            </w:r>
          </w:p>
        </w:tc>
      </w:tr>
      <w:tr w:rsidR="00D26E24" w:rsidRPr="009A5E9F" w14:paraId="25B8171E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CEE106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9B480C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F27B5ED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217B019B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6F9517F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D26E24" w:rsidRPr="009A5E9F" w14:paraId="6DF24B82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5BAEE8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3251C3AD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5CC8753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emographic and clinical characteristics for each group</w:t>
            </w:r>
          </w:p>
        </w:tc>
        <w:tc>
          <w:tcPr>
            <w:tcW w:w="1564" w:type="pct"/>
            <w:hideMark/>
          </w:tcPr>
          <w:p w14:paraId="12703137" w14:textId="77777777" w:rsidR="007551EB" w:rsidRPr="0020091A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51CD3B2" w14:textId="48C1F693" w:rsidR="007551EB" w:rsidRPr="0020091A" w:rsidRDefault="00C753A3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Results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Paragraph 1</w:t>
            </w:r>
            <w:r>
              <w:rPr>
                <w:rFonts w:eastAsia="Times New Roman" w:cs="Arial"/>
                <w:sz w:val="19"/>
                <w:szCs w:val="19"/>
              </w:rPr>
              <w:t xml:space="preserve"> Tables 1 and 2</w:t>
            </w:r>
          </w:p>
        </w:tc>
      </w:tr>
      <w:tr w:rsidR="00D26E24" w:rsidRPr="009A5E9F" w14:paraId="02F946DB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47BBC8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71FB9D61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CD17525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A87F45D" w14:textId="77777777" w:rsidR="007551EB" w:rsidRPr="0020091A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CB69183" w14:textId="32702D0E" w:rsidR="007551EB" w:rsidRPr="0020091A" w:rsidRDefault="009F5998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graph 1</w:t>
            </w:r>
          </w:p>
        </w:tc>
      </w:tr>
      <w:tr w:rsidR="00D26E24" w:rsidRPr="009A5E9F" w14:paraId="7FFA8AD9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1FE134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520F50B9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098A8F7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B96EAD0" w14:textId="77777777" w:rsidR="007551EB" w:rsidRPr="0020091A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7BB1AA9" w14:textId="66507C7C" w:rsidR="007551EB" w:rsidRPr="0020091A" w:rsidRDefault="009F5998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graph 1</w:t>
            </w:r>
          </w:p>
        </w:tc>
      </w:tr>
      <w:tr w:rsidR="00D26E24" w:rsidRPr="009A5E9F" w14:paraId="1E0ED9D5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9ADB5A5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81E5CE0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FDDC05D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9297218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0AF967" w14:textId="2CED1E4F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Table </w:t>
            </w:r>
            <w:r w:rsidR="001826E9"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D26E24" w:rsidRPr="009A5E9F" w14:paraId="3C5DB870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AC78C22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1457C055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57A3767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3CAC1893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137950C" w14:textId="2EAE24B6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D26E24" w:rsidRPr="009A5E9F" w14:paraId="2D5C0DCD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797AAC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9641E75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0F13FA7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223B8A4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F6F56A7" w14:textId="6A466F2A" w:rsidR="007551EB" w:rsidRPr="009A5E9F" w:rsidRDefault="004B4E58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Paragraph </w:t>
            </w:r>
            <w:r>
              <w:rPr>
                <w:rFonts w:eastAsia="Times New Roman" w:cs="Arial"/>
                <w:sz w:val="19"/>
                <w:szCs w:val="19"/>
              </w:rPr>
              <w:t>7, Table 4</w:t>
            </w:r>
          </w:p>
        </w:tc>
      </w:tr>
      <w:tr w:rsidR="007551EB" w:rsidRPr="009A5E9F" w14:paraId="0E7B86ED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F8A2FBD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33563D54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D26E24" w:rsidRPr="009A5E9F" w14:paraId="6CD54C22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F3E98C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F536339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D124080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30412A38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FD7744" w14:textId="69A78005" w:rsidR="007551EB" w:rsidRPr="009A5E9F" w:rsidRDefault="004B4E58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Discussion Paragraph </w:t>
            </w:r>
            <w:r w:rsidR="00515FC6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D26E24" w:rsidRPr="009A5E9F" w14:paraId="56C27F26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D6ABC9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3F892C8A" w14:textId="77777777" w:rsidR="007551EB" w:rsidRPr="009A5E9F" w:rsidRDefault="007551EB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C7E80E7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C23DE6E" w14:textId="77777777" w:rsidR="007551EB" w:rsidRPr="0020091A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37190ADD" w14:textId="284B5053" w:rsidR="007551EB" w:rsidRPr="0020091A" w:rsidRDefault="00116E07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Discussion Paragraph </w:t>
            </w: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D26E24" w:rsidRPr="009A5E9F" w14:paraId="42CC2DF8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E94BDDA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2B44475D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572754D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430B05DB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EC7834" w14:textId="038E97B9" w:rsidR="007551EB" w:rsidRPr="009A5E9F" w:rsidRDefault="00515FC6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Discussion Paragraph </w:t>
            </w: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C54C7F" w:rsidRPr="009A5E9F" w14:paraId="389B64AD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E0C5D16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B5BCE3D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03CB4E" w14:textId="77777777" w:rsidR="007551EB" w:rsidRPr="009A5E9F" w:rsidRDefault="007551EB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D26E24" w:rsidRPr="009A5E9F" w14:paraId="30A52608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7205B5" w14:textId="77777777" w:rsidR="007551EB" w:rsidRPr="009A5E9F" w:rsidRDefault="007551EB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14:paraId="7D51C7D1" w14:textId="77777777" w:rsidR="007551EB" w:rsidRPr="009A5E9F" w:rsidRDefault="007551EB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56B9FAD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4CD98856" w14:textId="77777777" w:rsidR="007551EB" w:rsidRPr="009A5E9F" w:rsidRDefault="007551EB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5038F0" w14:textId="1B2C8DA3" w:rsidR="007551EB" w:rsidRPr="009A5E9F" w:rsidRDefault="00C54C7F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Methods Paragraph 12</w:t>
            </w:r>
          </w:p>
        </w:tc>
      </w:tr>
      <w:tr w:rsidR="0082509D" w:rsidRPr="009A5E9F" w14:paraId="46B1939F" w14:textId="77777777" w:rsidTr="00C75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B0C863" w14:textId="77777777" w:rsidR="0082509D" w:rsidRPr="009A5E9F" w:rsidRDefault="0082509D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B0462BD" w14:textId="77777777" w:rsidR="0082509D" w:rsidRPr="009A5E9F" w:rsidRDefault="0082509D" w:rsidP="001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24CF8A0" w14:textId="77777777" w:rsidR="0082509D" w:rsidRPr="009A5E9F" w:rsidRDefault="0082509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DEAF7A8" w14:textId="77777777" w:rsidR="0082509D" w:rsidRPr="009A5E9F" w:rsidRDefault="0082509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2BA04E" w14:textId="3297A285" w:rsidR="0082509D" w:rsidRPr="009A5E9F" w:rsidRDefault="0082509D" w:rsidP="001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Methods Paragraph 7</w:t>
            </w:r>
          </w:p>
        </w:tc>
      </w:tr>
      <w:tr w:rsidR="00C54C7F" w:rsidRPr="009A5E9F" w14:paraId="7B6C5F26" w14:textId="77777777" w:rsidTr="00C75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7918F3" w14:textId="77777777" w:rsidR="00C54C7F" w:rsidRPr="009A5E9F" w:rsidRDefault="00C54C7F" w:rsidP="00153C8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1BEE21E" w14:textId="77777777" w:rsidR="00C54C7F" w:rsidRPr="009A5E9F" w:rsidRDefault="00C54C7F" w:rsidP="00153C8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2F56973" w14:textId="77777777" w:rsidR="00C54C7F" w:rsidRPr="009A5E9F" w:rsidRDefault="00C54C7F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BDB1E5F" w14:textId="77777777" w:rsidR="00C54C7F" w:rsidRPr="009A5E9F" w:rsidRDefault="00C54C7F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28E1D4" w14:textId="2F6C9CCE" w:rsidR="00C54C7F" w:rsidRPr="009A5E9F" w:rsidRDefault="00C54C7F" w:rsidP="00153C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Methods Paragraph 13</w:t>
            </w:r>
          </w:p>
        </w:tc>
      </w:tr>
    </w:tbl>
    <w:p w14:paraId="078B2C8B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1388E2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1B2A78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DD24182" w14:textId="77777777" w:rsidR="00801AB5" w:rsidRPr="000E5D97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</w:p>
    <w:sectPr w:rsidR="00801AB5" w:rsidRPr="000E5D97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8E310" w14:textId="77777777" w:rsidR="00BC7240" w:rsidRDefault="00BC7240" w:rsidP="00F600A8">
      <w:pPr>
        <w:spacing w:after="0" w:line="240" w:lineRule="auto"/>
      </w:pPr>
      <w:r>
        <w:separator/>
      </w:r>
    </w:p>
  </w:endnote>
  <w:endnote w:type="continuationSeparator" w:id="0">
    <w:p w14:paraId="39CE694B" w14:textId="77777777" w:rsidR="00BC7240" w:rsidRDefault="00BC7240" w:rsidP="00F600A8">
      <w:pPr>
        <w:spacing w:after="0" w:line="240" w:lineRule="auto"/>
      </w:pPr>
      <w:r>
        <w:continuationSeparator/>
      </w:r>
    </w:p>
  </w:endnote>
  <w:endnote w:id="1">
    <w:p w14:paraId="28F3E2E5" w14:textId="77777777" w:rsidR="00743BB7" w:rsidRPr="000F448E" w:rsidRDefault="00743BB7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F5432C0" w14:textId="77777777" w:rsidR="00743BB7" w:rsidRPr="000F448E" w:rsidRDefault="00743BB7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C2BB522" w14:textId="77777777" w:rsidR="007551EB" w:rsidRPr="003C0223" w:rsidRDefault="007551EB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4EF828" w14:textId="77777777" w:rsidR="00BC7240" w:rsidRDefault="00BC7240" w:rsidP="00F600A8">
      <w:pPr>
        <w:spacing w:after="0" w:line="240" w:lineRule="auto"/>
      </w:pPr>
      <w:r>
        <w:separator/>
      </w:r>
    </w:p>
  </w:footnote>
  <w:footnote w:type="continuationSeparator" w:id="0">
    <w:p w14:paraId="23BFEB4E" w14:textId="77777777" w:rsidR="00BC7240" w:rsidRDefault="00BC7240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doNotDisplayPageBoundarie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34B10"/>
    <w:rsid w:val="00045282"/>
    <w:rsid w:val="0005550B"/>
    <w:rsid w:val="00063E25"/>
    <w:rsid w:val="000849CD"/>
    <w:rsid w:val="00087736"/>
    <w:rsid w:val="000E194D"/>
    <w:rsid w:val="000E28DE"/>
    <w:rsid w:val="000E5D97"/>
    <w:rsid w:val="000F448E"/>
    <w:rsid w:val="00116E07"/>
    <w:rsid w:val="001536DD"/>
    <w:rsid w:val="00153C82"/>
    <w:rsid w:val="00156604"/>
    <w:rsid w:val="001652C0"/>
    <w:rsid w:val="00181240"/>
    <w:rsid w:val="001826E9"/>
    <w:rsid w:val="00187482"/>
    <w:rsid w:val="001A31AE"/>
    <w:rsid w:val="001D2F81"/>
    <w:rsid w:val="002035FD"/>
    <w:rsid w:val="00203836"/>
    <w:rsid w:val="00255864"/>
    <w:rsid w:val="002769AA"/>
    <w:rsid w:val="002823DB"/>
    <w:rsid w:val="00296F6E"/>
    <w:rsid w:val="002B3E34"/>
    <w:rsid w:val="00320DF3"/>
    <w:rsid w:val="003251C5"/>
    <w:rsid w:val="00336CFC"/>
    <w:rsid w:val="003405F3"/>
    <w:rsid w:val="00374FAD"/>
    <w:rsid w:val="00380147"/>
    <w:rsid w:val="003A7001"/>
    <w:rsid w:val="003B745B"/>
    <w:rsid w:val="003C0223"/>
    <w:rsid w:val="003C1517"/>
    <w:rsid w:val="003E39D8"/>
    <w:rsid w:val="003E5014"/>
    <w:rsid w:val="004051C4"/>
    <w:rsid w:val="004314F9"/>
    <w:rsid w:val="004320F7"/>
    <w:rsid w:val="00467035"/>
    <w:rsid w:val="00471731"/>
    <w:rsid w:val="004B4E58"/>
    <w:rsid w:val="004C1E67"/>
    <w:rsid w:val="00513C44"/>
    <w:rsid w:val="00515FC6"/>
    <w:rsid w:val="00530527"/>
    <w:rsid w:val="00582E1C"/>
    <w:rsid w:val="005849F6"/>
    <w:rsid w:val="005A0CD9"/>
    <w:rsid w:val="00603557"/>
    <w:rsid w:val="006379D7"/>
    <w:rsid w:val="00667F66"/>
    <w:rsid w:val="006D7B5A"/>
    <w:rsid w:val="006E1A22"/>
    <w:rsid w:val="006E59B7"/>
    <w:rsid w:val="00737CE2"/>
    <w:rsid w:val="00743BB7"/>
    <w:rsid w:val="007551EB"/>
    <w:rsid w:val="007920D7"/>
    <w:rsid w:val="007B102A"/>
    <w:rsid w:val="007B6CDF"/>
    <w:rsid w:val="00801AB5"/>
    <w:rsid w:val="0082509D"/>
    <w:rsid w:val="008378BC"/>
    <w:rsid w:val="00844473"/>
    <w:rsid w:val="00844A6C"/>
    <w:rsid w:val="00856310"/>
    <w:rsid w:val="008E331F"/>
    <w:rsid w:val="008E4DE0"/>
    <w:rsid w:val="009058E6"/>
    <w:rsid w:val="0091000B"/>
    <w:rsid w:val="009112A2"/>
    <w:rsid w:val="00936DEC"/>
    <w:rsid w:val="009536D8"/>
    <w:rsid w:val="009A0910"/>
    <w:rsid w:val="009C726C"/>
    <w:rsid w:val="009F5998"/>
    <w:rsid w:val="00A46F85"/>
    <w:rsid w:val="00A740FD"/>
    <w:rsid w:val="00A86249"/>
    <w:rsid w:val="00A95D28"/>
    <w:rsid w:val="00AB3A60"/>
    <w:rsid w:val="00AB7577"/>
    <w:rsid w:val="00AC5B17"/>
    <w:rsid w:val="00AF31AA"/>
    <w:rsid w:val="00B26428"/>
    <w:rsid w:val="00B44CAE"/>
    <w:rsid w:val="00B66F52"/>
    <w:rsid w:val="00BC7240"/>
    <w:rsid w:val="00BF43EB"/>
    <w:rsid w:val="00C30B19"/>
    <w:rsid w:val="00C54C7F"/>
    <w:rsid w:val="00C742B2"/>
    <w:rsid w:val="00C753A3"/>
    <w:rsid w:val="00C80B65"/>
    <w:rsid w:val="00CA19D9"/>
    <w:rsid w:val="00CA5763"/>
    <w:rsid w:val="00CB0BCE"/>
    <w:rsid w:val="00CB7EFB"/>
    <w:rsid w:val="00CF4AB4"/>
    <w:rsid w:val="00D26E24"/>
    <w:rsid w:val="00D33F26"/>
    <w:rsid w:val="00D40117"/>
    <w:rsid w:val="00D5205A"/>
    <w:rsid w:val="00DD586B"/>
    <w:rsid w:val="00DF0144"/>
    <w:rsid w:val="00E02303"/>
    <w:rsid w:val="00E032B0"/>
    <w:rsid w:val="00E5741A"/>
    <w:rsid w:val="00E664A2"/>
    <w:rsid w:val="00E8285B"/>
    <w:rsid w:val="00E879C1"/>
    <w:rsid w:val="00E94B5C"/>
    <w:rsid w:val="00EA579C"/>
    <w:rsid w:val="00EC39FC"/>
    <w:rsid w:val="00EE707C"/>
    <w:rsid w:val="00F0617B"/>
    <w:rsid w:val="00F600A8"/>
    <w:rsid w:val="00F82A50"/>
    <w:rsid w:val="00F8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99C3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635D4C-74D5-7147-9195-1058B89BC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067</Words>
  <Characters>6085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icrosoft Office User</cp:lastModifiedBy>
  <cp:revision>20</cp:revision>
  <dcterms:created xsi:type="dcterms:W3CDTF">2018-03-23T22:39:00Z</dcterms:created>
  <dcterms:modified xsi:type="dcterms:W3CDTF">2018-03-24T00:05:00Z</dcterms:modified>
</cp:coreProperties>
</file>